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b/>
          <w:b/>
        </w:rPr>
      </w:pPr>
      <w:r>
        <w:rPr>
          <w:b/>
        </w:rPr>
        <w:t xml:space="preserve">Table S3: HapMap (release 22) linkage disequilibrium estimates for the nine </w:t>
      </w:r>
      <w:r>
        <w:rPr>
          <w:b/>
          <w:i/>
        </w:rPr>
        <w:t>SHBG</w:t>
      </w:r>
      <w:r>
        <w:rPr>
          <w:b/>
        </w:rPr>
        <w:t xml:space="preserve"> gene locus single nucleotide polymorphisms.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16965</wp:posOffset>
                </wp:positionV>
                <wp:extent cx="8872855" cy="5038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2855" cy="5038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7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9"/>
                              <w:gridCol w:w="1480"/>
                              <w:gridCol w:w="1480"/>
                              <w:gridCol w:w="971"/>
                              <w:gridCol w:w="1354"/>
                              <w:gridCol w:w="1354"/>
                              <w:gridCol w:w="1354"/>
                              <w:gridCol w:w="1354"/>
                              <w:gridCol w:w="972"/>
                              <w:gridCol w:w="1354"/>
                              <w:gridCol w:w="1481"/>
                            </w:tblGrid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215066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25895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4153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30321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90167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9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8077824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0432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2150660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2589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4153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30321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90167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8077824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043202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13973" w:type="dxa"/>
                                  <w:gridSpan w:val="11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'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7F7F7F"/>
                                      <w:sz w:val="20"/>
                                      <w:szCs w:val="20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2150660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25895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4153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30321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90167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9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8077824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0432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2150660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2589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64153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30321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990167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625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8077824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exact"/>
                              </w:trPr>
                              <w:tc>
                                <w:tcPr>
                                  <w:tcW w:w="8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7F7F7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7F7F7F"/>
                                      <w:sz w:val="20"/>
                                      <w:szCs w:val="20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s1043202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2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1" w:type="dxa"/>
                                  <w:tcBorders/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8.65pt;height:396.75pt;mso-wrap-distance-left:0pt;mso-wrap-distance-right:9pt;mso-wrap-distance-top:0pt;mso-wrap-distance-bottom:0pt;margin-top:87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97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9"/>
                        <w:gridCol w:w="1480"/>
                        <w:gridCol w:w="1480"/>
                        <w:gridCol w:w="971"/>
                        <w:gridCol w:w="1354"/>
                        <w:gridCol w:w="1354"/>
                        <w:gridCol w:w="1354"/>
                        <w:gridCol w:w="1354"/>
                        <w:gridCol w:w="972"/>
                        <w:gridCol w:w="1354"/>
                        <w:gridCol w:w="1481"/>
                      </w:tblGrid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58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215066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25895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4153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30321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901675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9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8077824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0432029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2150660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25895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4153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30321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901675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3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9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8077824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0432029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13973" w:type="dxa"/>
                            <w:gridSpan w:val="11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'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58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7F7F7F"/>
                                <w:sz w:val="20"/>
                                <w:szCs w:val="20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2150660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25895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4153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30321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901675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9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8077824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0432029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2150660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25895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64153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57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30321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9901675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25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6259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8077824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5" w:hRule="exact"/>
                        </w:trPr>
                        <w:tc>
                          <w:tcPr>
                            <w:tcW w:w="8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7F7F7F"/>
                                <w:sz w:val="20"/>
                                <w:szCs w:val="20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s10432029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25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1" w:type="dxa"/>
                            <w:tcBorders/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108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  <w:lang w:val="sv-SE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kern w:val="0"/>
      <w:sz w:val="34"/>
      <w:szCs w:val="34"/>
      <w:lang w:val="sv-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PMingLiU;新細明體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PMingLiU;新細明體" w:cs="Times New Roman"/>
    </w:rPr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nl-NL" w:bidi="ar-SA"/>
    </w:rPr>
  </w:style>
  <w:style w:type="character" w:styleId="Authors">
    <w:name w:val="authors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 w:bidi="en-US"/>
    </w:rPr>
  </w:style>
  <w:style w:type="character" w:styleId="Applestylespan">
    <w:name w:val="apple-style-span"/>
    <w:basedOn w:val="DefaultParagraphFont"/>
    <w:qFormat/>
    <w:rPr/>
  </w:style>
  <w:style w:type="character" w:styleId="CommentTextChar">
    <w:name w:val="Comment Text Char"/>
    <w:qFormat/>
    <w:rPr>
      <w:kern w:val="2"/>
      <w:lang w:eastAsia="zh-TW"/>
    </w:rPr>
  </w:style>
  <w:style w:type="character" w:styleId="HeaderChar">
    <w:name w:val="Header Char"/>
    <w:qFormat/>
    <w:rPr>
      <w:kern w:val="2"/>
      <w:sz w:val="24"/>
      <w:szCs w:val="24"/>
      <w:lang w:eastAsia="zh-TW"/>
    </w:rPr>
  </w:style>
  <w:style w:type="character" w:styleId="FooterChar">
    <w:name w:val="Footer Char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Aff">
    <w:name w:val="aff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eastAsia="Times New Roman"/>
      <w:kern w:val="0"/>
      <w:lang w:val="sv-SE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536" w:leader="none"/>
        <w:tab w:val="right" w:pos="9072" w:leader="none"/>
      </w:tabs>
    </w:pPr>
    <w:rPr>
      <w:lang w:val="en-US"/>
    </w:rPr>
  </w:style>
  <w:style w:type="paragraph" w:styleId="StandardFett">
    <w:name w:val="Standard + Fett"/>
    <w:basedOn w:val="Normal"/>
    <w:qFormat/>
    <w:pPr>
      <w:widowControl/>
      <w:spacing w:lineRule="auto" w:line="360"/>
      <w:ind w:right="-33" w:hanging="0"/>
      <w:jc w:val="both"/>
    </w:pPr>
    <w:rPr>
      <w:rFonts w:eastAsia="Times New Roman"/>
      <w:b/>
      <w:kern w:val="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widowControl/>
    </w:pPr>
    <w:rPr>
      <w:rFonts w:ascii="Consolas" w:hAnsi="Consolas" w:cs="Consolas"/>
      <w:kern w:val="0"/>
      <w:sz w:val="21"/>
      <w:szCs w:val="21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Para2">
    <w:name w:val="para2"/>
    <w:basedOn w:val="Normal"/>
    <w:qFormat/>
    <w:pPr>
      <w:widowControl/>
      <w:spacing w:before="0" w:after="280"/>
    </w:pPr>
    <w:rPr>
      <w:rFonts w:ascii="Arial" w:hAnsi="Arial" w:eastAsia="Times New Roman" w:cs="Arial"/>
      <w:color w:val="333333"/>
      <w:kern w:val="0"/>
      <w:sz w:val="19"/>
      <w:szCs w:val="19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kern w:val="0"/>
      <w:sz w:val="20"/>
      <w:szCs w:val="20"/>
      <w:lang w:val="nl-NL"/>
    </w:rPr>
  </w:style>
  <w:style w:type="paragraph" w:styleId="Bodytextps">
    <w:name w:val="Body text ps"/>
    <w:qFormat/>
    <w:pPr>
      <w:widowControl/>
      <w:bidi w:val="0"/>
      <w:spacing w:lineRule="auto" w:line="480"/>
    </w:pPr>
    <w:rPr>
      <w:rFonts w:ascii="Palatino Linotype" w:hAnsi="Palatino Linotype" w:eastAsia="Times New Roman" w:cs="Arial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eastAsia="Times New Roman"/>
      <w:kern w:val="0"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9:36:00Z</dcterms:created>
  <dc:creator>User</dc:creator>
  <dc:description/>
  <dc:language>en-US</dc:language>
  <cp:lastModifiedBy>Coviello, Andrea</cp:lastModifiedBy>
  <cp:lastPrinted>2012-05-11T15:38:00Z</cp:lastPrinted>
  <dcterms:modified xsi:type="dcterms:W3CDTF">2012-06-05T19:36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